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0"/>
        <w:gridCol w:w="4957"/>
      </w:tblGrid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Primer name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5' to 3'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Agouti_3’_GenotypeR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TGGCCAGGAAAGAAGGAAACTG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Agouti_5’_GenotypeF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CATGGCTACAGCATCCTGACAA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IAP_5’_GenotypeF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GCGCATCACTCCCTGATTG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Wiz_GenotypeF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AATGGCTCTCCCATTGACAC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Wiz_GenotypeR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GGGCAGTTCAGTCTGGATGT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Ychr_YNLS.5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CCTATTGCATGGACAGCAGCTTATG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Ychr_Zfyl.8b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5460" w:rsidRPr="00E25460" w:rsidRDefault="00E25460" w:rsidP="00E2546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eastAsia="en-AU"/>
              </w:rPr>
              <w:t>GACTAGACATGTCTTAACATCTGTCC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25460" w:rsidRPr="00E25460" w:rsidRDefault="00E25460" w:rsidP="00E25460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Xchr_OTCFOR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25460" w:rsidRPr="00E25460" w:rsidRDefault="00E25460" w:rsidP="00E25460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GTTCTTTCGTTTTCCCCTCTC</w:t>
            </w:r>
          </w:p>
        </w:tc>
      </w:tr>
      <w:tr w:rsidR="00E25460" w:rsidRPr="00E25460" w:rsidTr="00B95581">
        <w:trPr>
          <w:trHeight w:val="473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25460" w:rsidRPr="00E25460" w:rsidRDefault="00E25460" w:rsidP="00E25460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Xchr_OTCREV</w:t>
            </w:r>
          </w:p>
        </w:tc>
        <w:tc>
          <w:tcPr>
            <w:tcW w:w="4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E25460" w:rsidRPr="00E25460" w:rsidRDefault="00E25460" w:rsidP="00E25460">
            <w:pPr>
              <w:spacing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E25460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eastAsia="en-AU"/>
              </w:rPr>
              <w:t>GGCATTATCTAAGGAGAAGCATC</w:t>
            </w:r>
          </w:p>
        </w:tc>
      </w:tr>
    </w:tbl>
    <w:p w:rsidR="002A677B" w:rsidRDefault="002A677B">
      <w:bookmarkStart w:id="0" w:name="_GoBack"/>
      <w:bookmarkEnd w:id="0"/>
    </w:p>
    <w:sectPr w:rsidR="002A6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83"/>
    <w:rsid w:val="002A677B"/>
    <w:rsid w:val="003E3583"/>
    <w:rsid w:val="009F6C75"/>
    <w:rsid w:val="00E2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159F4-44D5-4D13-8478-5859978CA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luke</cp:lastModifiedBy>
  <cp:revision>3</cp:revision>
  <dcterms:created xsi:type="dcterms:W3CDTF">2016-07-10T19:17:00Z</dcterms:created>
  <dcterms:modified xsi:type="dcterms:W3CDTF">2016-07-10T19:17:00Z</dcterms:modified>
</cp:coreProperties>
</file>